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;﷽﷽﷽﷽﷽" w:hAnsi="Times;﷽﷽﷽﷽﷽" w:cs="Times;﷽﷽﷽﷽﷽"/>
          <w:b/>
          <w:b/>
          <w:bCs/>
          <w:lang w:val="en-US"/>
        </w:rPr>
      </w:pPr>
      <w:r>
        <w:rPr>
          <w:rFonts w:cs="Times;﷽﷽﷽﷽﷽" w:ascii="Times;﷽﷽﷽﷽﷽" w:hAnsi="Times;﷽﷽﷽﷽﷽"/>
          <w:b/>
          <w:bCs/>
          <w:lang w:val="en-US"/>
        </w:rPr>
        <w:t>Table S1: Altered dentate nucleus functional connectivity (DN-FC) between all groups.</w:t>
      </w:r>
    </w:p>
    <w:p>
      <w:pPr>
        <w:pStyle w:val="Normal"/>
        <w:rPr>
          <w:rFonts w:ascii="Times;﷽﷽﷽﷽﷽" w:hAnsi="Times;﷽﷽﷽﷽﷽" w:cs="Times;﷽﷽﷽﷽﷽"/>
          <w:b/>
          <w:b/>
          <w:bCs/>
          <w:lang w:val="en-US"/>
        </w:rPr>
      </w:pPr>
      <w:r>
        <w:rPr>
          <w:rFonts w:cs="Times;﷽﷽﷽﷽﷽" w:ascii="Times;﷽﷽﷽﷽﷽" w:hAnsi="Times;﷽﷽﷽﷽﷽"/>
          <w:b/>
          <w:bCs/>
          <w:lang w:val="en-US"/>
        </w:rPr>
      </w:r>
    </w:p>
    <w:tbl>
      <w:tblPr>
        <w:tblW w:w="11624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1701"/>
        <w:gridCol w:w="1701"/>
        <w:gridCol w:w="1701"/>
        <w:gridCol w:w="1418"/>
        <w:gridCol w:w="1559"/>
      </w:tblGrid>
      <w:tr>
        <w:trPr>
          <w:trHeight w:val="1814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  <w:t>Anatomical</w:t>
            </w:r>
          </w:p>
          <w:p>
            <w:pPr>
              <w:pStyle w:val="Normal"/>
              <w:spacing w:before="4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  <w:t>Region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  <w:t>F/(p-value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  <w:t>TSpure vs Ctrls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Contrast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Voxel coord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p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T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  <w:t>TS+OCD vs Ctrls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Contrast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Voxel coord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</w:rPr>
              <w:t>p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</w:rPr>
              <w:t>T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  <w:t>OCD vs Ctrls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Contrast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Voxel coord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p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T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  <w:t>TSpure vs TS+OCD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Contrast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Voxel coord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p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T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  <w:t>TSpure vs OCD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Contrast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Voxel coord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p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T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  <w:t>TS+OCD vs OCD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Contrast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Voxel coord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p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  <w:t>T value</w:t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21"/>
                <w:szCs w:val="21"/>
                <w:lang w:val="en-US"/>
              </w:rPr>
            </w:pPr>
            <w:r>
              <w:rPr>
                <w:rFonts w:cs="Times;﷽﷽﷽﷽﷽" w:ascii="Times;﷽﷽﷽﷽﷽" w:hAnsi="Times;﷽﷽﷽﷽﷽"/>
                <w:sz w:val="21"/>
                <w:szCs w:val="21"/>
                <w:lang w:val="en-US"/>
              </w:rPr>
            </w:r>
          </w:p>
        </w:tc>
      </w:tr>
      <w:tr>
        <w:trPr>
          <w:trHeight w:val="1048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R- Precentral                     gyru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1.0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lt; Ctrl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7 76 94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6 76 94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7 76 92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g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43 71 9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g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41 75 94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6</w:t>
            </w:r>
          </w:p>
        </w:tc>
      </w:tr>
      <w:tr>
        <w:trPr>
          <w:trHeight w:val="1158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Prefrontal cortex</w:t>
            </w:r>
          </w:p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7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52 121 77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52 121 77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OCD &g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55 129 63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&gt;TS+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77 124 67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l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55 129 65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55 129 6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5</w:t>
            </w:r>
          </w:p>
        </w:tc>
      </w:tr>
      <w:tr>
        <w:trPr>
          <w:trHeight w:val="9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L- Postcentral gyrus</w:t>
            </w:r>
          </w:p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8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104 77 6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2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2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103 83 74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5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102 80 76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4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g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98 82 8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g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102 78 62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5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2.8</w:t>
            </w:r>
          </w:p>
        </w:tc>
      </w:tr>
      <w:tr>
        <w:trPr>
          <w:trHeight w:val="1133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Bi Precentral gyrus</w:t>
            </w:r>
          </w:p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7/&lt;0.001</w:t>
            </w:r>
          </w:p>
          <w:p>
            <w:pPr>
              <w:pStyle w:val="Normal"/>
              <w:spacing w:lineRule="auto" w:line="276" w:before="192" w:after="0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&lt;TS+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63 67 97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</w:tr>
      <w:tr>
        <w:trPr>
          <w:trHeight w:val="967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L- Thalamus</w:t>
            </w:r>
          </w:p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6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70 61 55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6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71 65 54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72 63 57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4.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</w:tr>
      <w:tr>
        <w:trPr>
          <w:trHeight w:val="987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R- Thalamus</w:t>
            </w:r>
          </w:p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8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53 69 57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3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2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51 67 55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49 68 59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</w:tr>
      <w:tr>
        <w:trPr>
          <w:trHeight w:val="1081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L- Inferior temporal gyrus</w:t>
            </w:r>
          </w:p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7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99 86 33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8 88 35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4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96 89 4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</w:tr>
      <w:tr>
        <w:trPr>
          <w:trHeight w:val="1194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L- Orbitofrontal cortex</w:t>
            </w:r>
          </w:p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7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OCD &g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90 97 34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4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</w:tr>
      <w:tr>
        <w:trPr>
          <w:trHeight w:val="1146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R- lobule VI</w:t>
            </w:r>
          </w:p>
          <w:p>
            <w:pPr>
              <w:pStyle w:val="Normal"/>
              <w:spacing w:lineRule="auto" w:line="276" w:before="192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8/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g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50 47 30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g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3 59 25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</w:tr>
      <w:tr>
        <w:trPr>
          <w:trHeight w:val="1084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L- lobule VI</w:t>
            </w:r>
          </w:p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7/&lt;0.0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g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2 55 25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g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77 57 19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g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2 55 23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3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2.8</w:t>
            </w:r>
          </w:p>
          <w:p>
            <w:pPr>
              <w:pStyle w:val="Normal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g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2 55 2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0</w:t>
            </w:r>
          </w:p>
        </w:tc>
      </w:tr>
      <w:tr>
        <w:trPr>
          <w:trHeight w:val="1124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R- Crus I</w:t>
            </w:r>
          </w:p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8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g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25 52 25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g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3 31 29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g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24 56 27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2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g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3 21 28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3.2</w:t>
            </w:r>
          </w:p>
        </w:tc>
      </w:tr>
      <w:tr>
        <w:trPr>
          <w:trHeight w:val="1256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L-Crus I</w:t>
            </w:r>
          </w:p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8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OCD &g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7 51 27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l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92 51 28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9 51 26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4.2</w:t>
            </w:r>
          </w:p>
        </w:tc>
      </w:tr>
      <w:tr>
        <w:trPr>
          <w:trHeight w:val="1373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L-IX</w:t>
            </w:r>
          </w:p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7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60 46 16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59 45 18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3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2.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-</w:t>
            </w:r>
          </w:p>
        </w:tc>
      </w:tr>
      <w:tr>
        <w:trPr>
          <w:trHeight w:val="455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L-CrusII</w:t>
            </w:r>
          </w:p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98/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5 35 1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4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9 32 13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4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OCD &lt; Ctrls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5 36 10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6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&lt;TS+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74 42 19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pure &l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88 34 1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 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80" w:after="0"/>
              <w:jc w:val="center"/>
              <w:rPr>
                <w:rFonts w:ascii="Times;﷽﷽﷽﷽﷽" w:hAnsi="Times;﷽﷽﷽﷽﷽" w:cs="Times;﷽﷽﷽﷽﷽"/>
                <w:b/>
                <w:b/>
                <w:bCs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b/>
                <w:bCs/>
                <w:sz w:val="18"/>
                <w:szCs w:val="18"/>
              </w:rPr>
              <w:t>TS+OCD &lt; OCD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92 38 13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&lt;0.00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  <w:t>-3.1</w:t>
            </w:r>
          </w:p>
          <w:p>
            <w:pPr>
              <w:pStyle w:val="Normal"/>
              <w:spacing w:lineRule="auto" w:line="276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;﷽﷽﷽﷽﷽" w:hAnsi="Times;﷽﷽﷽﷽﷽" w:cs="Times;﷽﷽﷽﷽﷽"/>
                <w:sz w:val="18"/>
                <w:szCs w:val="18"/>
              </w:rPr>
            </w:pPr>
            <w:r>
              <w:rPr>
                <w:rFonts w:cs="Times;﷽﷽﷽﷽﷽" w:ascii="Times;﷽﷽﷽﷽﷽" w:hAnsi="Times;﷽﷽﷽﷽﷽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jc w:val="both"/>
        <w:rPr>
          <w:rFonts w:ascii="Times;﷽﷽﷽﷽﷽" w:hAnsi="Times;﷽﷽﷽﷽﷽" w:cs="Times;﷽﷽﷽﷽﷽"/>
          <w:sz w:val="20"/>
          <w:szCs w:val="20"/>
          <w:lang w:val="en-US"/>
        </w:rPr>
      </w:pPr>
      <w:r>
        <w:rPr>
          <w:rFonts w:cs="Times;﷽﷽﷽﷽﷽" w:ascii="Times;﷽﷽﷽﷽﷽" w:hAnsi="Times;﷽﷽﷽﷽﷽"/>
          <w:sz w:val="20"/>
          <w:szCs w:val="20"/>
          <w:lang w:val="en-US"/>
        </w:rPr>
        <w:t xml:space="preserve">The above table depicts brain regions with abnormal DN-FC between all 4 groups: TSpure: Tourette syndrome patients without comorbidity, TS+OCD: Tourette syndrome patients with Obsessive compulsive disorder comorbidity, OCD: pure Obsessive compulsive disorder patients and Ctrls: age-matched controls; (FDR corrected for multiple comparisons, p &lt; 0.05). </w:t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sz w:val="20"/>
          <w:szCs w:val="20"/>
          <w:lang w:val="en-US"/>
        </w:rPr>
      </w:pPr>
      <w:r>
        <w:rPr>
          <w:rFonts w:cs="Times;﷽﷽﷽﷽﷽" w:ascii="Times;﷽﷽﷽﷽﷽" w:hAnsi="Times;﷽﷽﷽﷽﷽"/>
          <w:sz w:val="20"/>
          <w:szCs w:val="20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spacing w:lineRule="auto" w:line="276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jc w:val="both"/>
        <w:rPr>
          <w:rFonts w:ascii="Times;﷽﷽﷽﷽﷽" w:hAnsi="Times;﷽﷽﷽﷽﷽" w:cs="Times;﷽﷽﷽﷽﷽"/>
          <w:b/>
          <w:b/>
          <w:bCs/>
          <w:lang w:val="en-US"/>
        </w:rPr>
      </w:pPr>
      <w:r>
        <w:rPr>
          <w:rFonts w:cs="Times;﷽﷽﷽﷽﷽" w:ascii="Times;﷽﷽﷽﷽﷽" w:hAnsi="Times;﷽﷽﷽﷽﷽"/>
          <w:b/>
          <w:bCs/>
          <w:lang w:val="en-US"/>
        </w:rPr>
        <w:t>Fig S1</w:t>
      </w:r>
    </w:p>
    <w:p>
      <w:pPr>
        <w:pStyle w:val="Normal"/>
        <w:jc w:val="both"/>
        <w:rPr>
          <w:rFonts w:ascii="Times;﷽﷽﷽﷽﷽" w:hAnsi="Times;﷽﷽﷽﷽﷽" w:cs="Times;﷽﷽﷽﷽﷽"/>
          <w:b/>
          <w:b/>
          <w:bCs/>
          <w:lang w:val="en-US"/>
        </w:rPr>
      </w:pPr>
      <w:r>
        <w:rPr>
          <w:rFonts w:cs="Times;﷽﷽﷽﷽﷽" w:ascii="Times;﷽﷽﷽﷽﷽" w:hAnsi="Times;﷽﷽﷽﷽﷽"/>
          <w:b/>
          <w:bCs/>
          <w:lang w:val="en-US"/>
        </w:rPr>
      </w:r>
    </w:p>
    <w:p>
      <w:pPr>
        <w:pStyle w:val="Normal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 w:eastAsia="en-US"/>
        </w:rPr>
        <w:drawing>
          <wp:inline distT="0" distB="0" distL="0" distR="0">
            <wp:extent cx="6464300" cy="38646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300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;﷽﷽﷽﷽﷽" w:hAnsi="Times;﷽﷽﷽﷽﷽" w:cs="Times;﷽﷽﷽﷽﷽"/>
          <w:lang w:val="en-US"/>
        </w:rPr>
      </w:pPr>
      <w:r>
        <w:rPr>
          <w:rFonts w:cs="Times;﷽﷽﷽﷽﷽" w:ascii="Times;﷽﷽﷽﷽﷽" w:hAnsi="Times;﷽﷽﷽﷽﷽"/>
          <w:lang w:val="en-US"/>
        </w:rPr>
      </w:r>
    </w:p>
    <w:p>
      <w:pPr>
        <w:pStyle w:val="Normal"/>
        <w:jc w:val="both"/>
        <w:rPr>
          <w:rFonts w:ascii="Times;﷽﷽﷽﷽﷽" w:hAnsi="Times;﷽﷽﷽﷽﷽" w:cs="Calibri Light"/>
          <w:sz w:val="20"/>
          <w:szCs w:val="20"/>
          <w:lang w:val="en-US"/>
        </w:rPr>
      </w:pPr>
      <w:r>
        <w:rPr>
          <w:rFonts w:cs="Calibri Light" w:ascii="Times;﷽﷽﷽﷽﷽" w:hAnsi="Times;﷽﷽﷽﷽﷽"/>
          <w:sz w:val="20"/>
          <w:szCs w:val="20"/>
          <w:lang w:val="en-GB"/>
        </w:rPr>
        <w:t>Mean diffusivity</w:t>
      </w:r>
      <w:r>
        <w:rPr>
          <w:rFonts w:cs="Calibri Light" w:ascii="Times;﷽﷽﷽﷽﷽" w:hAnsi="Times;﷽﷽﷽﷽﷽"/>
          <w:sz w:val="20"/>
          <w:szCs w:val="20"/>
          <w:lang w:val="en-US"/>
        </w:rPr>
        <w:t xml:space="preserve"> (MD) alterations between patients and controls (a, b, c) and between patient cohorts (d, e) within three cerebellar tracts: inferior cerebellar peduncle (ICP), middle cerebellar peduncle (MCP) and superior cerebellar peduncle (SCP). </w:t>
      </w:r>
      <w:r>
        <w:rPr>
          <w:rFonts w:cs="Calibri Light" w:ascii="Times;﷽﷽﷽﷽﷽" w:hAnsi="Times;﷽﷽﷽﷽﷽"/>
          <w:b/>
          <w:bCs/>
          <w:sz w:val="20"/>
          <w:szCs w:val="20"/>
          <w:lang w:val="en-US"/>
        </w:rPr>
        <w:t xml:space="preserve"> </w:t>
      </w:r>
      <w:r>
        <w:rPr>
          <w:rFonts w:cs="Calibri Light" w:ascii="Times;﷽﷽﷽﷽﷽" w:hAnsi="Times;﷽﷽﷽﷽﷽"/>
          <w:sz w:val="20"/>
          <w:szCs w:val="20"/>
          <w:lang w:val="en-US"/>
        </w:rPr>
        <w:t xml:space="preserve">The cerebellar peduncles are represented by light-grey color overlayed on a 3-dimensional suit template post tbss_fill for better illustration. </w:t>
      </w:r>
    </w:p>
    <w:p>
      <w:pPr>
        <w:pStyle w:val="Normal"/>
        <w:jc w:val="both"/>
        <w:rPr>
          <w:rFonts w:ascii="Times;﷽﷽﷽﷽﷽" w:hAnsi="Times;﷽﷽﷽﷽﷽" w:cs="Calibri Light"/>
          <w:sz w:val="20"/>
          <w:szCs w:val="20"/>
          <w:lang w:val="en-US"/>
        </w:rPr>
      </w:pPr>
      <w:r>
        <w:rPr>
          <w:rFonts w:cs="Calibri Light" w:ascii="Times;﷽﷽﷽﷽﷽" w:hAnsi="Times;﷽﷽﷽﷽﷽"/>
          <w:b/>
          <w:bCs/>
          <w:sz w:val="20"/>
          <w:szCs w:val="20"/>
          <w:lang w:val="en-US"/>
        </w:rPr>
        <w:t xml:space="preserve">a </w:t>
      </w:r>
      <w:r>
        <w:rPr>
          <w:rFonts w:cs="Calibri Light" w:ascii="Times;﷽﷽﷽﷽﷽" w:hAnsi="Times;﷽﷽﷽﷽﷽"/>
          <w:sz w:val="20"/>
          <w:szCs w:val="20"/>
          <w:lang w:val="en-US"/>
        </w:rPr>
        <w:t xml:space="preserve">and </w:t>
      </w:r>
      <w:r>
        <w:rPr>
          <w:rFonts w:cs="Calibri Light" w:ascii="Times;﷽﷽﷽﷽﷽" w:hAnsi="Times;﷽﷽﷽﷽﷽"/>
          <w:b/>
          <w:bCs/>
          <w:sz w:val="20"/>
          <w:szCs w:val="20"/>
          <w:lang w:val="en-US"/>
        </w:rPr>
        <w:t>b)</w:t>
      </w:r>
      <w:r>
        <w:rPr>
          <w:rFonts w:cs="Calibri Light" w:ascii="Times;﷽﷽﷽﷽﷽" w:hAnsi="Times;﷽﷽﷽﷽﷽"/>
          <w:sz w:val="20"/>
          <w:szCs w:val="20"/>
          <w:lang w:val="en-US"/>
        </w:rPr>
        <w:t xml:space="preserve"> blue areas represent lower MD in TSpure and TS+OCD patients than controls;</w:t>
      </w:r>
      <w:r>
        <w:rPr>
          <w:rFonts w:cs="Calibri Light" w:ascii="Times;﷽﷽﷽﷽﷽" w:hAnsi="Times;﷽﷽﷽﷽﷽"/>
          <w:b/>
          <w:bCs/>
          <w:sz w:val="20"/>
          <w:szCs w:val="20"/>
          <w:lang w:val="en-US"/>
        </w:rPr>
        <w:t xml:space="preserve"> c)</w:t>
      </w:r>
      <w:r>
        <w:rPr>
          <w:rFonts w:cs="Calibri Light" w:ascii="Times;﷽﷽﷽﷽﷽" w:hAnsi="Times;﷽﷽﷽﷽﷽"/>
          <w:sz w:val="20"/>
          <w:szCs w:val="20"/>
          <w:lang w:val="en-US"/>
        </w:rPr>
        <w:t xml:space="preserve"> red areas represent higher MD in OCD patients compared to controls; </w:t>
      </w:r>
      <w:r>
        <w:rPr>
          <w:rFonts w:cs="Calibri Light" w:ascii="Times;﷽﷽﷽﷽﷽" w:hAnsi="Times;﷽﷽﷽﷽﷽"/>
          <w:b/>
          <w:bCs/>
          <w:sz w:val="20"/>
          <w:szCs w:val="20"/>
          <w:lang w:val="en-US"/>
        </w:rPr>
        <w:t xml:space="preserve">d </w:t>
      </w:r>
      <w:r>
        <w:rPr>
          <w:rFonts w:cs="Calibri Light" w:ascii="Times;﷽﷽﷽﷽﷽" w:hAnsi="Times;﷽﷽﷽﷽﷽"/>
          <w:sz w:val="20"/>
          <w:szCs w:val="20"/>
          <w:lang w:val="en-US"/>
        </w:rPr>
        <w:t>and</w:t>
      </w:r>
      <w:r>
        <w:rPr>
          <w:rFonts w:cs="Calibri Light" w:ascii="Times;﷽﷽﷽﷽﷽" w:hAnsi="Times;﷽﷽﷽﷽﷽"/>
          <w:b/>
          <w:bCs/>
          <w:sz w:val="20"/>
          <w:szCs w:val="20"/>
          <w:lang w:val="en-US"/>
        </w:rPr>
        <w:t xml:space="preserve"> e)</w:t>
      </w:r>
      <w:r>
        <w:rPr>
          <w:rFonts w:cs="Calibri Light" w:ascii="Times;﷽﷽﷽﷽﷽" w:hAnsi="Times;﷽﷽﷽﷽﷽"/>
          <w:sz w:val="20"/>
          <w:szCs w:val="20"/>
          <w:lang w:val="en-US"/>
        </w:rPr>
        <w:t xml:space="preserve"> blue areas represent lower MD in TSpure and TS+OCD than OCD patients.  Results were p &lt; 0.05, false discovery rate (FDR) corrected. The color-bar shows t values.</w:t>
      </w:r>
    </w:p>
    <w:p>
      <w:pPr>
        <w:pStyle w:val="Normal"/>
        <w:rPr>
          <w:rFonts w:ascii="Times;﷽﷽﷽﷽﷽" w:hAnsi="Times;﷽﷽﷽﷽﷽" w:cs="Calibri Light"/>
          <w:sz w:val="20"/>
          <w:szCs w:val="20"/>
          <w:lang w:val="en-US"/>
        </w:rPr>
      </w:pPr>
      <w:r>
        <w:rPr>
          <w:rFonts w:cs="Calibri Light" w:ascii="Times;﷽﷽﷽﷽﷽" w:hAnsi="Times;﷽﷽﷽﷽﷽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it-IT"/>
    </w:rPr>
  </w:style>
  <w:style w:type="character" w:styleId="FooterChar">
    <w:name w:val="Footer Char"/>
    <w:qFormat/>
    <w:rPr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23:40:00Z</dcterms:created>
  <dc:creator>sankalp tikoo</dc:creator>
  <dc:description/>
  <cp:keywords/>
  <dc:language>en-US</dc:language>
  <cp:lastModifiedBy>sankalp tikoo</cp:lastModifiedBy>
  <dcterms:modified xsi:type="dcterms:W3CDTF">2021-07-25T23:40:00Z</dcterms:modified>
  <cp:revision>2</cp:revision>
  <dc:subject/>
  <dc:title/>
</cp:coreProperties>
</file>